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EC4E5" w14:textId="41743A0D" w:rsidR="007940E7" w:rsidRDefault="007940E7"/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71"/>
        <w:gridCol w:w="2468"/>
        <w:gridCol w:w="762"/>
        <w:gridCol w:w="2468"/>
        <w:gridCol w:w="762"/>
        <w:gridCol w:w="2468"/>
        <w:gridCol w:w="759"/>
      </w:tblGrid>
      <w:tr w:rsidR="008A044E" w:rsidRPr="00F06877" w14:paraId="0F455D9E" w14:textId="77777777" w:rsidTr="008A044E">
        <w:tc>
          <w:tcPr>
            <w:tcW w:w="5000" w:type="pct"/>
            <w:gridSpan w:val="7"/>
            <w:tcBorders>
              <w:bottom w:val="single" w:sz="8" w:space="0" w:color="auto"/>
            </w:tcBorders>
          </w:tcPr>
          <w:p w14:paraId="3A9207E3" w14:textId="5F58F0D7" w:rsidR="008A044E" w:rsidRPr="00F06877" w:rsidRDefault="00E503CD" w:rsidP="00362A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8A044E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Factors associated with anxiety symptoms, depressive symptoms, and</w:t>
            </w:r>
            <w:r w:rsidR="001E5DF0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or sleep quality</w:t>
            </w:r>
            <w:r w:rsidR="008A044E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ave 1.</w:t>
            </w:r>
          </w:p>
        </w:tc>
      </w:tr>
      <w:tr w:rsidR="008A044E" w:rsidRPr="00F06877" w14:paraId="2E3D95D2" w14:textId="77777777" w:rsidTr="008A044E">
        <w:tc>
          <w:tcPr>
            <w:tcW w:w="1530" w:type="pct"/>
            <w:vMerge w:val="restart"/>
            <w:tcBorders>
              <w:top w:val="single" w:sz="8" w:space="0" w:color="auto"/>
              <w:right w:val="nil"/>
            </w:tcBorders>
          </w:tcPr>
          <w:p w14:paraId="73253B2E" w14:textId="77777777" w:rsidR="008A044E" w:rsidRPr="00F06877" w:rsidRDefault="008A044E" w:rsidP="00362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70" w:type="pct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1ED78BC" w14:textId="4DB69951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ve 1 (n=1952)</w:t>
            </w:r>
            <w:r w:rsidRPr="00F0687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A044E" w:rsidRPr="00F06877" w14:paraId="7F03CB91" w14:textId="77777777" w:rsidTr="007940E7">
        <w:tc>
          <w:tcPr>
            <w:tcW w:w="1530" w:type="pct"/>
            <w:vMerge/>
            <w:tcBorders>
              <w:right w:val="nil"/>
            </w:tcBorders>
          </w:tcPr>
          <w:p w14:paraId="0BA964BF" w14:textId="77777777" w:rsidR="008A044E" w:rsidRPr="00F06877" w:rsidRDefault="008A044E" w:rsidP="00362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8AA37D" w14:textId="77777777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symptoms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AEE3C6" w14:textId="750E68DC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CCE247" w14:textId="4FC336E5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ve symptoms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11B2E8" w14:textId="0BDD9E6D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094473" w14:textId="241E60A0" w:rsidR="008A044E" w:rsidRPr="00F06877" w:rsidRDefault="001E5DF0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sleep quality</w:t>
            </w:r>
          </w:p>
        </w:tc>
        <w:tc>
          <w:tcPr>
            <w:tcW w:w="272" w:type="pct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4B93C545" w14:textId="7EE71D09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A044E" w:rsidRPr="00F06877" w14:paraId="5939CA95" w14:textId="77777777" w:rsidTr="007940E7">
        <w:tc>
          <w:tcPr>
            <w:tcW w:w="1530" w:type="pct"/>
            <w:vMerge/>
            <w:tcBorders>
              <w:bottom w:val="single" w:sz="8" w:space="0" w:color="auto"/>
              <w:right w:val="nil"/>
            </w:tcBorders>
          </w:tcPr>
          <w:p w14:paraId="4FA58245" w14:textId="77777777" w:rsidR="008A044E" w:rsidRPr="00F06877" w:rsidRDefault="008A044E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837001" w14:textId="505E1917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tandardized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C6C8F29" w14:textId="2766A291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5B2332" w14:textId="2438D60F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standardized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62136D" w14:textId="7E0E764F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900368" w14:textId="73E2144B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standardized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2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5DF7936" w14:textId="352C4886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8A044E" w:rsidRPr="00F06877" w14:paraId="3564CC73" w14:textId="77777777" w:rsidTr="007940E7">
        <w:tc>
          <w:tcPr>
            <w:tcW w:w="1530" w:type="pct"/>
            <w:tcBorders>
              <w:top w:val="single" w:sz="8" w:space="0" w:color="auto"/>
              <w:right w:val="nil"/>
            </w:tcBorders>
          </w:tcPr>
          <w:p w14:paraId="191D984A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Girls)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right w:val="nil"/>
            </w:tcBorders>
          </w:tcPr>
          <w:p w14:paraId="1F68006A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nil"/>
              <w:right w:val="nil"/>
            </w:tcBorders>
          </w:tcPr>
          <w:p w14:paraId="73E49874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  <w:left w:val="nil"/>
              <w:right w:val="nil"/>
            </w:tcBorders>
          </w:tcPr>
          <w:p w14:paraId="0A5E4016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nil"/>
              <w:right w:val="nil"/>
            </w:tcBorders>
          </w:tcPr>
          <w:p w14:paraId="5CCD5280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  <w:left w:val="nil"/>
              <w:right w:val="nil"/>
            </w:tcBorders>
          </w:tcPr>
          <w:p w14:paraId="4BE2CF6B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auto"/>
              <w:left w:val="nil"/>
            </w:tcBorders>
          </w:tcPr>
          <w:p w14:paraId="573C0A52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A044E" w:rsidRPr="00F06877" w14:paraId="437D90BC" w14:textId="77777777" w:rsidTr="007940E7">
        <w:tc>
          <w:tcPr>
            <w:tcW w:w="1530" w:type="pct"/>
            <w:tcBorders>
              <w:right w:val="nil"/>
            </w:tcBorders>
          </w:tcPr>
          <w:p w14:paraId="77041763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Boys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73023955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1.18 (-1.56~-0.80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375E6233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6A88DCEA" w14:textId="749CA0A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2.99 (-3.89~-2.09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1F8FDAD2" w14:textId="264CA21B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6CCA6DA6" w14:textId="64D12DDA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7 (-0.39~0.05)</w:t>
            </w:r>
          </w:p>
        </w:tc>
        <w:tc>
          <w:tcPr>
            <w:tcW w:w="272" w:type="pct"/>
            <w:tcBorders>
              <w:left w:val="nil"/>
            </w:tcBorders>
          </w:tcPr>
          <w:p w14:paraId="2CDD5E76" w14:textId="2F4A6C9F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</w:tr>
      <w:tr w:rsidR="008A044E" w:rsidRPr="00F06877" w14:paraId="3642AF9F" w14:textId="77777777" w:rsidTr="007940E7">
        <w:tc>
          <w:tcPr>
            <w:tcW w:w="1530" w:type="pct"/>
            <w:tcBorders>
              <w:right w:val="nil"/>
            </w:tcBorders>
          </w:tcPr>
          <w:p w14:paraId="43265B28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 (1-year increase)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3183E5B9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9 (-0.05~0.22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2C10BC08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98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0A8EA24" w14:textId="0233E23C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56 (0.25~0.88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3B2B2C03" w14:textId="7685CFB8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2444D21" w14:textId="1CEDA9B8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23 (0.15~0.31)</w:t>
            </w:r>
          </w:p>
        </w:tc>
        <w:tc>
          <w:tcPr>
            <w:tcW w:w="272" w:type="pct"/>
            <w:tcBorders>
              <w:left w:val="nil"/>
            </w:tcBorders>
          </w:tcPr>
          <w:p w14:paraId="114F9CE5" w14:textId="4AC55E5B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044E" w:rsidRPr="00F06877" w14:paraId="068C2783" w14:textId="77777777" w:rsidTr="007940E7">
        <w:tc>
          <w:tcPr>
            <w:tcW w:w="1530" w:type="pct"/>
            <w:tcBorders>
              <w:right w:val="nil"/>
            </w:tcBorders>
          </w:tcPr>
          <w:p w14:paraId="4ECD2FF6" w14:textId="28C1D64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ving arrangement </w:t>
            </w: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Ref: Living with both parents)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30B5E089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4C73BE63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9746AEE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2236F631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318F8573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left w:val="nil"/>
            </w:tcBorders>
          </w:tcPr>
          <w:p w14:paraId="69FF69D6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6A1D9836" w14:textId="77777777" w:rsidTr="007940E7">
        <w:tc>
          <w:tcPr>
            <w:tcW w:w="1530" w:type="pct"/>
            <w:tcBorders>
              <w:right w:val="nil"/>
            </w:tcBorders>
          </w:tcPr>
          <w:p w14:paraId="49D48E3A" w14:textId="77777777" w:rsidR="002C18F8" w:rsidRPr="00F06877" w:rsidRDefault="002C18F8" w:rsidP="002C18F8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Living with a single parent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7A612567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2 (0.28~1.75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7BE4D48E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71C019B6" w14:textId="62340252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53 (0.84~4.23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71A7418B" w14:textId="363AB1B9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388A5706" w14:textId="28FEDF4A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54 (0.15~0.94)</w:t>
            </w:r>
          </w:p>
        </w:tc>
        <w:tc>
          <w:tcPr>
            <w:tcW w:w="272" w:type="pct"/>
            <w:tcBorders>
              <w:left w:val="nil"/>
            </w:tcBorders>
          </w:tcPr>
          <w:p w14:paraId="2E395FD1" w14:textId="13D71479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</w:tr>
      <w:tr w:rsidR="008A044E" w:rsidRPr="00F06877" w14:paraId="5E051270" w14:textId="77777777" w:rsidTr="007940E7">
        <w:tc>
          <w:tcPr>
            <w:tcW w:w="1530" w:type="pct"/>
            <w:tcBorders>
              <w:right w:val="nil"/>
            </w:tcBorders>
          </w:tcPr>
          <w:p w14:paraId="0C652DCE" w14:textId="77777777" w:rsidR="002C18F8" w:rsidRPr="00F06877" w:rsidRDefault="002C18F8" w:rsidP="002C18F8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Living with others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209AF7AD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77 (-0.04~1.58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741C7865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6B2C2AA3" w14:textId="25E16893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79 (1.03~4.56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186C986B" w14:textId="661E323F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91FF540" w14:textId="38C7D0D8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43 (-0.01~0.88)</w:t>
            </w:r>
          </w:p>
        </w:tc>
        <w:tc>
          <w:tcPr>
            <w:tcW w:w="272" w:type="pct"/>
            <w:tcBorders>
              <w:left w:val="nil"/>
            </w:tcBorders>
          </w:tcPr>
          <w:p w14:paraId="7A104A73" w14:textId="3A00A3CC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55</w:t>
            </w:r>
          </w:p>
        </w:tc>
      </w:tr>
      <w:tr w:rsidR="008A044E" w:rsidRPr="00F06877" w14:paraId="11321952" w14:textId="77777777" w:rsidTr="007940E7">
        <w:tc>
          <w:tcPr>
            <w:tcW w:w="1530" w:type="pct"/>
            <w:tcBorders>
              <w:right w:val="nil"/>
            </w:tcBorders>
          </w:tcPr>
          <w:p w14:paraId="03A14BDA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ly relations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(Ref: Good)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5DE792A8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17F2142B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580090E0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28C2D1FE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54FED756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left w:val="nil"/>
            </w:tcBorders>
          </w:tcPr>
          <w:p w14:paraId="4F97E4D2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7DFB1714" w14:textId="77777777" w:rsidTr="007940E7">
        <w:tc>
          <w:tcPr>
            <w:tcW w:w="1530" w:type="pct"/>
            <w:tcBorders>
              <w:right w:val="nil"/>
            </w:tcBorders>
          </w:tcPr>
          <w:p w14:paraId="4A0207C6" w14:textId="77777777" w:rsidR="002C18F8" w:rsidRPr="00F06877" w:rsidRDefault="002C18F8" w:rsidP="002C18F8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4AF11E7B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27 (1.53~3.00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1F2B2F93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7CFC370D" w14:textId="20689C9F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88 (5.36~8.40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72D8FB42" w14:textId="7E5E355F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92C17D4" w14:textId="787658B6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6 (0.78~1.54)</w:t>
            </w:r>
          </w:p>
        </w:tc>
        <w:tc>
          <w:tcPr>
            <w:tcW w:w="272" w:type="pct"/>
            <w:tcBorders>
              <w:left w:val="nil"/>
            </w:tcBorders>
          </w:tcPr>
          <w:p w14:paraId="7B9AD570" w14:textId="41EBAAEE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044E" w:rsidRPr="00F06877" w14:paraId="3E35C984" w14:textId="77777777" w:rsidTr="007940E7">
        <w:tc>
          <w:tcPr>
            <w:tcW w:w="1530" w:type="pct"/>
            <w:tcBorders>
              <w:right w:val="nil"/>
            </w:tcBorders>
          </w:tcPr>
          <w:p w14:paraId="24B161F6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4407F268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67 (4.09~7.25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7FEB6A07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5822AFFB" w14:textId="3A2703B5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3.60 (10.06~17.14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45C61A35" w14:textId="688DE65D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5BE83DEA" w14:textId="6B09C843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29 (1.41~3.17)</w:t>
            </w:r>
          </w:p>
        </w:tc>
        <w:tc>
          <w:tcPr>
            <w:tcW w:w="272" w:type="pct"/>
            <w:tcBorders>
              <w:left w:val="nil"/>
            </w:tcBorders>
          </w:tcPr>
          <w:p w14:paraId="779C31F7" w14:textId="618CB966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044E" w:rsidRPr="00F06877" w14:paraId="3AB645A0" w14:textId="77777777" w:rsidTr="007940E7">
        <w:tc>
          <w:tcPr>
            <w:tcW w:w="1530" w:type="pct"/>
            <w:tcBorders>
              <w:right w:val="nil"/>
            </w:tcBorders>
          </w:tcPr>
          <w:p w14:paraId="30809F4D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ent-teacher relations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Good)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516C185A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3AEF0432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5FFB505E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4747127F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C9D5EA4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left w:val="nil"/>
            </w:tcBorders>
          </w:tcPr>
          <w:p w14:paraId="0C447E84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4B1AB038" w14:textId="77777777" w:rsidTr="007940E7">
        <w:tc>
          <w:tcPr>
            <w:tcW w:w="1530" w:type="pct"/>
            <w:tcBorders>
              <w:right w:val="nil"/>
            </w:tcBorders>
          </w:tcPr>
          <w:p w14:paraId="7D99E363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3B54C1F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56 (-0.65~3.78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2D35FE2E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66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2C524D8" w14:textId="023807F8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83 (5.43~8.23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3023287E" w14:textId="4761DB19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4FD54230" w14:textId="5B62CF39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4 (0.72~1.35)</w:t>
            </w:r>
          </w:p>
        </w:tc>
        <w:tc>
          <w:tcPr>
            <w:tcW w:w="272" w:type="pct"/>
            <w:tcBorders>
              <w:left w:val="nil"/>
            </w:tcBorders>
          </w:tcPr>
          <w:p w14:paraId="4359122A" w14:textId="614D568C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044E" w:rsidRPr="00F06877" w14:paraId="20A40E30" w14:textId="77777777" w:rsidTr="007940E7">
        <w:tc>
          <w:tcPr>
            <w:tcW w:w="1530" w:type="pct"/>
            <w:tcBorders>
              <w:right w:val="nil"/>
            </w:tcBorders>
          </w:tcPr>
          <w:p w14:paraId="59E741D0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7D4B0DE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2 (1.51~2.73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5591E221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49E6B401" w14:textId="0737D623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48 (1.92~11.05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3294634E" w14:textId="5BDFD16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01B2721E" w14:textId="24A4D735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99 (-0.23~2.21)</w:t>
            </w:r>
          </w:p>
        </w:tc>
        <w:tc>
          <w:tcPr>
            <w:tcW w:w="272" w:type="pct"/>
            <w:tcBorders>
              <w:left w:val="nil"/>
            </w:tcBorders>
          </w:tcPr>
          <w:p w14:paraId="35D0A704" w14:textId="78F6EB05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12</w:t>
            </w:r>
          </w:p>
        </w:tc>
      </w:tr>
      <w:tr w:rsidR="008A044E" w:rsidRPr="00F06877" w14:paraId="36B35E3B" w14:textId="77777777" w:rsidTr="007940E7">
        <w:tc>
          <w:tcPr>
            <w:tcW w:w="1530" w:type="pct"/>
            <w:tcBorders>
              <w:right w:val="nil"/>
            </w:tcBorders>
          </w:tcPr>
          <w:p w14:paraId="50C107BA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 smoking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No)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8523E91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88 (-0.63~2.39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26370BE8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252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29A2C8A4" w14:textId="76614B9B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3 (1.53~10.72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14:paraId="64F80382" w14:textId="0937EB82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884" w:type="pct"/>
            <w:tcBorders>
              <w:left w:val="nil"/>
              <w:right w:val="nil"/>
            </w:tcBorders>
          </w:tcPr>
          <w:p w14:paraId="19AB7A74" w14:textId="309E49E6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91 (-0.41~2.22)</w:t>
            </w:r>
          </w:p>
        </w:tc>
        <w:tc>
          <w:tcPr>
            <w:tcW w:w="272" w:type="pct"/>
            <w:tcBorders>
              <w:left w:val="nil"/>
            </w:tcBorders>
          </w:tcPr>
          <w:p w14:paraId="62858104" w14:textId="05376EEF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177</w:t>
            </w:r>
          </w:p>
        </w:tc>
      </w:tr>
      <w:tr w:rsidR="008A044E" w:rsidRPr="00F06877" w14:paraId="463D15BE" w14:textId="77777777" w:rsidTr="007940E7">
        <w:tc>
          <w:tcPr>
            <w:tcW w:w="1530" w:type="pct"/>
            <w:tcBorders>
              <w:bottom w:val="single" w:sz="8" w:space="0" w:color="auto"/>
              <w:right w:val="nil"/>
            </w:tcBorders>
          </w:tcPr>
          <w:p w14:paraId="1A32C6DE" w14:textId="77777777" w:rsidR="002C18F8" w:rsidRPr="00F06877" w:rsidRDefault="002C18F8" w:rsidP="002C18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 drinking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(Ref. No)</w:t>
            </w:r>
          </w:p>
        </w:tc>
        <w:tc>
          <w:tcPr>
            <w:tcW w:w="884" w:type="pct"/>
            <w:tcBorders>
              <w:left w:val="nil"/>
              <w:bottom w:val="single" w:sz="8" w:space="0" w:color="auto"/>
              <w:right w:val="nil"/>
            </w:tcBorders>
          </w:tcPr>
          <w:p w14:paraId="2903E66D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32 (0.89~1.76)</w:t>
            </w:r>
          </w:p>
        </w:tc>
        <w:tc>
          <w:tcPr>
            <w:tcW w:w="273" w:type="pct"/>
            <w:tcBorders>
              <w:left w:val="nil"/>
              <w:bottom w:val="single" w:sz="8" w:space="0" w:color="auto"/>
              <w:right w:val="nil"/>
            </w:tcBorders>
          </w:tcPr>
          <w:p w14:paraId="15ABAAC8" w14:textId="77777777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bottom w:val="single" w:sz="8" w:space="0" w:color="auto"/>
              <w:right w:val="nil"/>
            </w:tcBorders>
          </w:tcPr>
          <w:p w14:paraId="1C9D6C4D" w14:textId="0F7F4C03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72 (2.68~4.76)</w:t>
            </w:r>
          </w:p>
        </w:tc>
        <w:tc>
          <w:tcPr>
            <w:tcW w:w="273" w:type="pct"/>
            <w:tcBorders>
              <w:left w:val="nil"/>
              <w:bottom w:val="single" w:sz="8" w:space="0" w:color="auto"/>
              <w:right w:val="nil"/>
            </w:tcBorders>
          </w:tcPr>
          <w:p w14:paraId="5E508C41" w14:textId="78CF343C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  <w:tcBorders>
              <w:left w:val="nil"/>
              <w:bottom w:val="single" w:sz="8" w:space="0" w:color="auto"/>
              <w:right w:val="nil"/>
            </w:tcBorders>
          </w:tcPr>
          <w:p w14:paraId="532181FD" w14:textId="23F4BCA9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.81 (0.56~1.06)</w:t>
            </w:r>
          </w:p>
        </w:tc>
        <w:tc>
          <w:tcPr>
            <w:tcW w:w="272" w:type="pct"/>
            <w:tcBorders>
              <w:left w:val="nil"/>
              <w:bottom w:val="single" w:sz="8" w:space="0" w:color="auto"/>
            </w:tcBorders>
          </w:tcPr>
          <w:p w14:paraId="4784A1B9" w14:textId="0196726E" w:rsidR="002C18F8" w:rsidRPr="00F06877" w:rsidRDefault="002C18F8" w:rsidP="002C1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57083F00" w14:textId="44D9B5B6" w:rsidR="008A044E" w:rsidRPr="00F06877" w:rsidRDefault="008A044E" w:rsidP="004E1B16">
      <w:pPr>
        <w:rPr>
          <w:rFonts w:ascii="Times New Roman" w:hAnsi="Times New Roman" w:cs="Times New Roman"/>
          <w:sz w:val="16"/>
          <w:szCs w:val="16"/>
        </w:rPr>
      </w:pPr>
      <w:r w:rsidRPr="00F06877">
        <w:rPr>
          <w:rFonts w:ascii="Times New Roman" w:hAnsi="Times New Roman" w:cs="Times New Roman"/>
          <w:sz w:val="16"/>
          <w:szCs w:val="16"/>
        </w:rPr>
        <w:t>Abbreviations: 95% CI, 95% confidence interval; Ref., reference.</w:t>
      </w:r>
    </w:p>
    <w:p w14:paraId="6F1CE659" w14:textId="1B3812F4" w:rsidR="008A044E" w:rsidRPr="00F06877" w:rsidRDefault="008A044E" w:rsidP="004E1B16">
      <w:pPr>
        <w:rPr>
          <w:rFonts w:ascii="Times New Roman" w:hAnsi="Times New Roman" w:cs="Times New Roman"/>
          <w:sz w:val="16"/>
          <w:szCs w:val="16"/>
        </w:rPr>
      </w:pPr>
      <w:r w:rsidRPr="00F06877">
        <w:rPr>
          <w:rFonts w:ascii="Times New Roman" w:hAnsi="Times New Roman" w:cs="Times New Roman" w:hint="eastAsia"/>
          <w:sz w:val="16"/>
          <w:szCs w:val="16"/>
        </w:rPr>
        <w:t>*</w:t>
      </w:r>
      <w:r w:rsidRPr="00F06877">
        <w:rPr>
          <w:rFonts w:ascii="Times New Roman" w:hAnsi="Times New Roman" w:cs="Times New Roman"/>
          <w:sz w:val="16"/>
          <w:szCs w:val="16"/>
        </w:rPr>
        <w:t>: Unadjusted generalized linear mixed models.</w:t>
      </w:r>
    </w:p>
    <w:p w14:paraId="2503E262" w14:textId="24554DF1" w:rsidR="008A044E" w:rsidRPr="00F06877" w:rsidRDefault="008A044E">
      <w:pPr>
        <w:widowControl/>
        <w:jc w:val="left"/>
      </w:pPr>
      <w:r w:rsidRPr="00F06877">
        <w:br w:type="page"/>
      </w:r>
    </w:p>
    <w:p w14:paraId="779BE78C" w14:textId="77777777" w:rsidR="008A044E" w:rsidRPr="00F06877" w:rsidRDefault="008A044E" w:rsidP="004E1B16">
      <w:pPr>
        <w:sectPr w:rsidR="008A044E" w:rsidRPr="00F06877" w:rsidSect="008A044E">
          <w:footerReference w:type="default" r:id="rId7"/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1"/>
        <w:gridCol w:w="2468"/>
        <w:gridCol w:w="762"/>
        <w:gridCol w:w="2468"/>
        <w:gridCol w:w="762"/>
        <w:gridCol w:w="2468"/>
        <w:gridCol w:w="759"/>
      </w:tblGrid>
      <w:tr w:rsidR="008A044E" w:rsidRPr="00F06877" w14:paraId="67BBAA0C" w14:textId="77777777" w:rsidTr="008A044E">
        <w:tc>
          <w:tcPr>
            <w:tcW w:w="5000" w:type="pct"/>
            <w:gridSpan w:val="7"/>
            <w:tcBorders>
              <w:bottom w:val="single" w:sz="8" w:space="0" w:color="auto"/>
            </w:tcBorders>
          </w:tcPr>
          <w:p w14:paraId="77468726" w14:textId="53650D07" w:rsidR="008A044E" w:rsidRPr="00F06877" w:rsidRDefault="00E503CD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76555192"/>
            <w:bookmarkStart w:id="1" w:name="_Hlk76047708"/>
            <w:r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</w:t>
            </w:r>
            <w:r w:rsidR="00ED2716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  <w:r w:rsidR="008A044E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Factors associated with anxiety symptoms, depressive symptoms, and </w:t>
            </w:r>
            <w:r w:rsidR="001E5DF0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sleep quality</w:t>
            </w:r>
            <w:r w:rsidR="008A044E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ave 2.</w:t>
            </w:r>
          </w:p>
        </w:tc>
      </w:tr>
      <w:bookmarkEnd w:id="0"/>
      <w:tr w:rsidR="008A044E" w:rsidRPr="00F06877" w14:paraId="4DAA658E" w14:textId="77777777" w:rsidTr="008A044E">
        <w:tc>
          <w:tcPr>
            <w:tcW w:w="1530" w:type="pct"/>
            <w:vMerge w:val="restart"/>
            <w:tcBorders>
              <w:top w:val="single" w:sz="8" w:space="0" w:color="auto"/>
            </w:tcBorders>
          </w:tcPr>
          <w:p w14:paraId="25778845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70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4AFD5" w14:textId="2345612B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ve 2 (n=1831)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A044E" w:rsidRPr="00F06877" w14:paraId="36539510" w14:textId="77777777" w:rsidTr="008A044E">
        <w:tc>
          <w:tcPr>
            <w:tcW w:w="1530" w:type="pct"/>
            <w:vMerge/>
          </w:tcPr>
          <w:p w14:paraId="1D06D713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  <w:bottom w:val="nil"/>
            </w:tcBorders>
            <w:vAlign w:val="center"/>
          </w:tcPr>
          <w:p w14:paraId="2A75A941" w14:textId="77777777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symptoms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</w:tcBorders>
            <w:vAlign w:val="center"/>
          </w:tcPr>
          <w:p w14:paraId="7EEAE2AC" w14:textId="03793A34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4" w:type="pct"/>
            <w:tcBorders>
              <w:top w:val="single" w:sz="8" w:space="0" w:color="auto"/>
              <w:bottom w:val="nil"/>
            </w:tcBorders>
            <w:vAlign w:val="center"/>
          </w:tcPr>
          <w:p w14:paraId="1406EC4E" w14:textId="77777777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ve symptoms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</w:tcBorders>
            <w:vAlign w:val="center"/>
          </w:tcPr>
          <w:p w14:paraId="68A41DB6" w14:textId="0F39586D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4" w:type="pct"/>
            <w:tcBorders>
              <w:top w:val="single" w:sz="8" w:space="0" w:color="auto"/>
              <w:bottom w:val="nil"/>
            </w:tcBorders>
            <w:vAlign w:val="center"/>
          </w:tcPr>
          <w:p w14:paraId="7B14C3DA" w14:textId="29D53B76" w:rsidR="008A044E" w:rsidRPr="00F06877" w:rsidRDefault="001E5DF0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sleep quality</w:t>
            </w:r>
          </w:p>
        </w:tc>
        <w:tc>
          <w:tcPr>
            <w:tcW w:w="272" w:type="pct"/>
            <w:vMerge w:val="restart"/>
            <w:tcBorders>
              <w:top w:val="single" w:sz="8" w:space="0" w:color="auto"/>
            </w:tcBorders>
            <w:vAlign w:val="center"/>
          </w:tcPr>
          <w:p w14:paraId="66AA823F" w14:textId="1F117DB4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A044E" w:rsidRPr="00F06877" w14:paraId="7A53DD53" w14:textId="77777777" w:rsidTr="008A044E">
        <w:tc>
          <w:tcPr>
            <w:tcW w:w="1530" w:type="pct"/>
            <w:vMerge/>
            <w:tcBorders>
              <w:bottom w:val="single" w:sz="8" w:space="0" w:color="auto"/>
            </w:tcBorders>
          </w:tcPr>
          <w:p w14:paraId="3F8A490D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bottom w:val="single" w:sz="8" w:space="0" w:color="auto"/>
            </w:tcBorders>
            <w:vAlign w:val="center"/>
          </w:tcPr>
          <w:p w14:paraId="37214114" w14:textId="77777777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tandardized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3" w:type="pct"/>
            <w:vMerge/>
            <w:tcBorders>
              <w:bottom w:val="single" w:sz="8" w:space="0" w:color="auto"/>
            </w:tcBorders>
            <w:vAlign w:val="center"/>
          </w:tcPr>
          <w:p w14:paraId="11CA6F70" w14:textId="32A04ADE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84" w:type="pct"/>
            <w:tcBorders>
              <w:bottom w:val="single" w:sz="8" w:space="0" w:color="auto"/>
            </w:tcBorders>
            <w:vAlign w:val="center"/>
          </w:tcPr>
          <w:p w14:paraId="1E21E6FE" w14:textId="77777777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standardized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3" w:type="pct"/>
            <w:vMerge/>
            <w:tcBorders>
              <w:bottom w:val="single" w:sz="8" w:space="0" w:color="auto"/>
            </w:tcBorders>
            <w:vAlign w:val="center"/>
          </w:tcPr>
          <w:p w14:paraId="15A766CF" w14:textId="2B9BB346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84" w:type="pct"/>
            <w:tcBorders>
              <w:bottom w:val="single" w:sz="8" w:space="0" w:color="auto"/>
            </w:tcBorders>
            <w:vAlign w:val="center"/>
          </w:tcPr>
          <w:p w14:paraId="521FC015" w14:textId="77777777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standardized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2" w:type="pct"/>
            <w:vMerge/>
            <w:tcBorders>
              <w:bottom w:val="single" w:sz="8" w:space="0" w:color="auto"/>
            </w:tcBorders>
            <w:vAlign w:val="center"/>
          </w:tcPr>
          <w:p w14:paraId="2718B7E7" w14:textId="1E758F91" w:rsidR="008A044E" w:rsidRPr="00F06877" w:rsidRDefault="008A044E" w:rsidP="008A04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8A044E" w:rsidRPr="00F06877" w14:paraId="25B9A929" w14:textId="77777777" w:rsidTr="008A044E">
        <w:tc>
          <w:tcPr>
            <w:tcW w:w="1530" w:type="pct"/>
            <w:tcBorders>
              <w:top w:val="single" w:sz="8" w:space="0" w:color="auto"/>
            </w:tcBorders>
          </w:tcPr>
          <w:p w14:paraId="7E5EB322" w14:textId="72BECC86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Girls)</w:t>
            </w:r>
          </w:p>
        </w:tc>
        <w:tc>
          <w:tcPr>
            <w:tcW w:w="884" w:type="pct"/>
            <w:tcBorders>
              <w:top w:val="single" w:sz="8" w:space="0" w:color="auto"/>
            </w:tcBorders>
          </w:tcPr>
          <w:p w14:paraId="120B1478" w14:textId="77777777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auto"/>
            </w:tcBorders>
          </w:tcPr>
          <w:p w14:paraId="4E1CEF79" w14:textId="77777777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</w:tcBorders>
          </w:tcPr>
          <w:p w14:paraId="471BD16B" w14:textId="77777777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auto"/>
            </w:tcBorders>
          </w:tcPr>
          <w:p w14:paraId="113DD542" w14:textId="77777777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</w:tcBorders>
          </w:tcPr>
          <w:p w14:paraId="0C2B0139" w14:textId="77777777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auto"/>
            </w:tcBorders>
          </w:tcPr>
          <w:p w14:paraId="68DA9CAE" w14:textId="77777777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A044E" w:rsidRPr="00F06877" w14:paraId="7F70FC21" w14:textId="77777777" w:rsidTr="008A044E">
        <w:tc>
          <w:tcPr>
            <w:tcW w:w="1530" w:type="pct"/>
          </w:tcPr>
          <w:p w14:paraId="5E9B5D97" w14:textId="062AF026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Boys</w:t>
            </w:r>
          </w:p>
        </w:tc>
        <w:tc>
          <w:tcPr>
            <w:tcW w:w="884" w:type="pct"/>
          </w:tcPr>
          <w:p w14:paraId="09623F94" w14:textId="6E372BE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1.17 (-1.56~-0.78)</w:t>
            </w:r>
          </w:p>
        </w:tc>
        <w:tc>
          <w:tcPr>
            <w:tcW w:w="273" w:type="pct"/>
          </w:tcPr>
          <w:p w14:paraId="192DBC74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0AA35DA6" w14:textId="1ABA0538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3.12 (-4.08~-2.16)</w:t>
            </w:r>
          </w:p>
        </w:tc>
        <w:tc>
          <w:tcPr>
            <w:tcW w:w="273" w:type="pct"/>
          </w:tcPr>
          <w:p w14:paraId="384C62ED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657BEBB9" w14:textId="3DB5BBD8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0.52 (-0.78~0.25)</w:t>
            </w:r>
          </w:p>
        </w:tc>
        <w:tc>
          <w:tcPr>
            <w:tcW w:w="272" w:type="pct"/>
          </w:tcPr>
          <w:p w14:paraId="5E0EF8F0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</w:tr>
      <w:tr w:rsidR="008A044E" w:rsidRPr="00F06877" w14:paraId="5144B435" w14:textId="77777777" w:rsidTr="008A044E">
        <w:tc>
          <w:tcPr>
            <w:tcW w:w="1530" w:type="pct"/>
          </w:tcPr>
          <w:p w14:paraId="2C85823D" w14:textId="44F8B05B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1-year increase)</w:t>
            </w:r>
          </w:p>
        </w:tc>
        <w:tc>
          <w:tcPr>
            <w:tcW w:w="884" w:type="pct"/>
          </w:tcPr>
          <w:p w14:paraId="18E22891" w14:textId="25E3F3CB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2 (-0.20~0.26)</w:t>
            </w:r>
          </w:p>
        </w:tc>
        <w:tc>
          <w:tcPr>
            <w:tcW w:w="273" w:type="pct"/>
          </w:tcPr>
          <w:p w14:paraId="373B0450" w14:textId="1DBEE4B8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884" w:type="pct"/>
          </w:tcPr>
          <w:p w14:paraId="6E214F65" w14:textId="5B1A2838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47 (0.13~0.81)</w:t>
            </w:r>
          </w:p>
        </w:tc>
        <w:tc>
          <w:tcPr>
            <w:tcW w:w="273" w:type="pct"/>
          </w:tcPr>
          <w:p w14:paraId="0EEFC9D5" w14:textId="4C4C79FD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84" w:type="pct"/>
          </w:tcPr>
          <w:p w14:paraId="201EB8D6" w14:textId="7BD32164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32 (0.22~0.41)</w:t>
            </w:r>
          </w:p>
        </w:tc>
        <w:tc>
          <w:tcPr>
            <w:tcW w:w="272" w:type="pct"/>
          </w:tcPr>
          <w:p w14:paraId="55A5B605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427103EA" w14:textId="77777777" w:rsidTr="008A044E">
        <w:tc>
          <w:tcPr>
            <w:tcW w:w="1530" w:type="pct"/>
          </w:tcPr>
          <w:p w14:paraId="5E10C0CF" w14:textId="749C1763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ving arrangement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Living with both parents)</w:t>
            </w:r>
          </w:p>
        </w:tc>
        <w:tc>
          <w:tcPr>
            <w:tcW w:w="884" w:type="pct"/>
          </w:tcPr>
          <w:p w14:paraId="43C1A88E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776C23E1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0AA955D8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1D4EF08D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786F03B9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5EEBA61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677CE45C" w14:textId="77777777" w:rsidTr="008A044E">
        <w:tc>
          <w:tcPr>
            <w:tcW w:w="1530" w:type="pct"/>
          </w:tcPr>
          <w:p w14:paraId="04AFF856" w14:textId="079491CB" w:rsidR="008A044E" w:rsidRPr="00F06877" w:rsidRDefault="008A044E" w:rsidP="008A044E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Living with a single parent</w:t>
            </w:r>
          </w:p>
        </w:tc>
        <w:tc>
          <w:tcPr>
            <w:tcW w:w="884" w:type="pct"/>
          </w:tcPr>
          <w:p w14:paraId="6DD6A3ED" w14:textId="4C55D5BB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17 (0.45~1.88)</w:t>
            </w:r>
          </w:p>
        </w:tc>
        <w:tc>
          <w:tcPr>
            <w:tcW w:w="273" w:type="pct"/>
          </w:tcPr>
          <w:p w14:paraId="5E5BAD23" w14:textId="6CC5BED2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</w:tcPr>
          <w:p w14:paraId="7E0E033C" w14:textId="2C159621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3.50 (1.77~5.23)</w:t>
            </w:r>
          </w:p>
        </w:tc>
        <w:tc>
          <w:tcPr>
            <w:tcW w:w="273" w:type="pct"/>
          </w:tcPr>
          <w:p w14:paraId="7A9F07BC" w14:textId="394FC4A5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41F8A9B6" w14:textId="2FA11B40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54 (0.11~0.97)</w:t>
            </w:r>
          </w:p>
        </w:tc>
        <w:tc>
          <w:tcPr>
            <w:tcW w:w="272" w:type="pct"/>
          </w:tcPr>
          <w:p w14:paraId="7B93930A" w14:textId="353A60FC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8A044E" w:rsidRPr="00F06877" w14:paraId="098912E7" w14:textId="77777777" w:rsidTr="008A044E">
        <w:tc>
          <w:tcPr>
            <w:tcW w:w="1530" w:type="pct"/>
          </w:tcPr>
          <w:p w14:paraId="3D5195D5" w14:textId="30F5A4ED" w:rsidR="008A044E" w:rsidRPr="00F06877" w:rsidRDefault="008A044E" w:rsidP="008A044E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Living with others</w:t>
            </w:r>
          </w:p>
        </w:tc>
        <w:tc>
          <w:tcPr>
            <w:tcW w:w="884" w:type="pct"/>
          </w:tcPr>
          <w:p w14:paraId="7DEDE23E" w14:textId="6CBF8AAE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79 (-0.01~1.58)</w:t>
            </w:r>
          </w:p>
        </w:tc>
        <w:tc>
          <w:tcPr>
            <w:tcW w:w="273" w:type="pct"/>
          </w:tcPr>
          <w:p w14:paraId="2A0D6ADF" w14:textId="74D94AFE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884" w:type="pct"/>
          </w:tcPr>
          <w:p w14:paraId="5FC9BAB6" w14:textId="5F83A85F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3.18 (1.14~5.22)</w:t>
            </w:r>
          </w:p>
        </w:tc>
        <w:tc>
          <w:tcPr>
            <w:tcW w:w="273" w:type="pct"/>
          </w:tcPr>
          <w:p w14:paraId="590CBFD1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84" w:type="pct"/>
          </w:tcPr>
          <w:p w14:paraId="59279DC0" w14:textId="76006BC0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54 (-0.06~1.14)</w:t>
            </w:r>
          </w:p>
        </w:tc>
        <w:tc>
          <w:tcPr>
            <w:tcW w:w="272" w:type="pct"/>
          </w:tcPr>
          <w:p w14:paraId="5FDBAD02" w14:textId="02053051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8A044E" w:rsidRPr="00F06877" w14:paraId="7ADE6E74" w14:textId="77777777" w:rsidTr="008A044E">
        <w:tc>
          <w:tcPr>
            <w:tcW w:w="1530" w:type="pct"/>
          </w:tcPr>
          <w:p w14:paraId="6AA6CDFB" w14:textId="4D1B5D0B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relations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(Ref: Good)</w:t>
            </w:r>
          </w:p>
        </w:tc>
        <w:tc>
          <w:tcPr>
            <w:tcW w:w="884" w:type="pct"/>
          </w:tcPr>
          <w:p w14:paraId="1C38FA84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50EF55BF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08B95848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497C781B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47187541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0572977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630C7562" w14:textId="77777777" w:rsidTr="008A044E">
        <w:tc>
          <w:tcPr>
            <w:tcW w:w="1530" w:type="pct"/>
          </w:tcPr>
          <w:p w14:paraId="42404922" w14:textId="3A8687DA" w:rsidR="008A044E" w:rsidRPr="00F06877" w:rsidRDefault="008A044E" w:rsidP="008A044E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884" w:type="pct"/>
          </w:tcPr>
          <w:p w14:paraId="374273E5" w14:textId="10357505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2.05 (1.38~2.71)</w:t>
            </w:r>
          </w:p>
        </w:tc>
        <w:tc>
          <w:tcPr>
            <w:tcW w:w="273" w:type="pct"/>
          </w:tcPr>
          <w:p w14:paraId="0B64EA2B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39781C28" w14:textId="6C435441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7.22 (5.65~8.79)</w:t>
            </w:r>
          </w:p>
        </w:tc>
        <w:tc>
          <w:tcPr>
            <w:tcW w:w="273" w:type="pct"/>
          </w:tcPr>
          <w:p w14:paraId="4FDD0EA3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6E875077" w14:textId="0BEFB7C8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41 (1.00~1.82)</w:t>
            </w:r>
          </w:p>
        </w:tc>
        <w:tc>
          <w:tcPr>
            <w:tcW w:w="272" w:type="pct"/>
          </w:tcPr>
          <w:p w14:paraId="5826C97C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313A650D" w14:textId="77777777" w:rsidTr="008A044E">
        <w:tc>
          <w:tcPr>
            <w:tcW w:w="1530" w:type="pct"/>
          </w:tcPr>
          <w:p w14:paraId="70001A8C" w14:textId="3772FF8B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Poor</w:t>
            </w:r>
          </w:p>
        </w:tc>
        <w:tc>
          <w:tcPr>
            <w:tcW w:w="884" w:type="pct"/>
          </w:tcPr>
          <w:p w14:paraId="4F0766EB" w14:textId="5603ACF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4.42 (3.05~5.79)</w:t>
            </w:r>
          </w:p>
        </w:tc>
        <w:tc>
          <w:tcPr>
            <w:tcW w:w="273" w:type="pct"/>
          </w:tcPr>
          <w:p w14:paraId="6A041B29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3A92F346" w14:textId="7D1996E6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2.99 (9.86~16.12)</w:t>
            </w:r>
          </w:p>
        </w:tc>
        <w:tc>
          <w:tcPr>
            <w:tcW w:w="273" w:type="pct"/>
          </w:tcPr>
          <w:p w14:paraId="328B962D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300D1CB5" w14:textId="71BBD63A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2.50 (1.65~3.35)</w:t>
            </w:r>
          </w:p>
        </w:tc>
        <w:tc>
          <w:tcPr>
            <w:tcW w:w="272" w:type="pct"/>
          </w:tcPr>
          <w:p w14:paraId="021315DD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66E6A37A" w14:textId="77777777" w:rsidTr="008A044E">
        <w:tc>
          <w:tcPr>
            <w:tcW w:w="1530" w:type="pct"/>
          </w:tcPr>
          <w:p w14:paraId="28436C2F" w14:textId="23336A65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ent-teacher relations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Good)</w:t>
            </w:r>
          </w:p>
        </w:tc>
        <w:tc>
          <w:tcPr>
            <w:tcW w:w="884" w:type="pct"/>
          </w:tcPr>
          <w:p w14:paraId="3D9A03FE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5897F499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588F7CCE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13B3C1E8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7222974D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341363C1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3608469E" w14:textId="77777777" w:rsidTr="008A044E">
        <w:tc>
          <w:tcPr>
            <w:tcW w:w="1530" w:type="pct"/>
          </w:tcPr>
          <w:p w14:paraId="391A5A49" w14:textId="4817F2D0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Average</w:t>
            </w:r>
          </w:p>
        </w:tc>
        <w:tc>
          <w:tcPr>
            <w:tcW w:w="884" w:type="pct"/>
          </w:tcPr>
          <w:p w14:paraId="430669A0" w14:textId="5F95D174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78 (1.16~2.39)</w:t>
            </w:r>
          </w:p>
        </w:tc>
        <w:tc>
          <w:tcPr>
            <w:tcW w:w="273" w:type="pct"/>
          </w:tcPr>
          <w:p w14:paraId="680F076C" w14:textId="585804DE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239CB472" w14:textId="05B05524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6.88 (5.44~8.32)</w:t>
            </w:r>
          </w:p>
        </w:tc>
        <w:tc>
          <w:tcPr>
            <w:tcW w:w="273" w:type="pct"/>
          </w:tcPr>
          <w:p w14:paraId="4DC336B4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5516878F" w14:textId="213091C1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11 (0.74~1.48)</w:t>
            </w:r>
          </w:p>
        </w:tc>
        <w:tc>
          <w:tcPr>
            <w:tcW w:w="272" w:type="pct"/>
          </w:tcPr>
          <w:p w14:paraId="5C5B4F91" w14:textId="3A5D88EE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8A044E" w:rsidRPr="00F06877" w14:paraId="62869BC5" w14:textId="77777777" w:rsidTr="008A044E">
        <w:tc>
          <w:tcPr>
            <w:tcW w:w="1530" w:type="pct"/>
          </w:tcPr>
          <w:p w14:paraId="7689E62D" w14:textId="5B689BE8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Poor</w:t>
            </w:r>
          </w:p>
        </w:tc>
        <w:tc>
          <w:tcPr>
            <w:tcW w:w="884" w:type="pct"/>
          </w:tcPr>
          <w:p w14:paraId="235030D4" w14:textId="04D349B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3.98 (1.41~6.56)</w:t>
            </w:r>
          </w:p>
        </w:tc>
        <w:tc>
          <w:tcPr>
            <w:tcW w:w="273" w:type="pct"/>
          </w:tcPr>
          <w:p w14:paraId="566DFED2" w14:textId="7BC859BD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84" w:type="pct"/>
          </w:tcPr>
          <w:p w14:paraId="54D594E8" w14:textId="2E42E3BC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8.65 (3.73~13.57)</w:t>
            </w:r>
          </w:p>
        </w:tc>
        <w:tc>
          <w:tcPr>
            <w:tcW w:w="273" w:type="pct"/>
          </w:tcPr>
          <w:p w14:paraId="20BE6139" w14:textId="1DD95D5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84" w:type="pct"/>
          </w:tcPr>
          <w:p w14:paraId="42A4927C" w14:textId="6614A2B8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93 (0.65~3.22)</w:t>
            </w:r>
          </w:p>
        </w:tc>
        <w:tc>
          <w:tcPr>
            <w:tcW w:w="272" w:type="pct"/>
          </w:tcPr>
          <w:p w14:paraId="3E948387" w14:textId="0230DB8D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2F508F06" w14:textId="77777777" w:rsidTr="008A044E">
        <w:tc>
          <w:tcPr>
            <w:tcW w:w="1530" w:type="pct"/>
          </w:tcPr>
          <w:p w14:paraId="6112CA94" w14:textId="30CFF688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er smoking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No)</w:t>
            </w:r>
          </w:p>
        </w:tc>
        <w:tc>
          <w:tcPr>
            <w:tcW w:w="884" w:type="pct"/>
          </w:tcPr>
          <w:p w14:paraId="28F26CD4" w14:textId="5446BBAA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63 (-0.35~3.61)</w:t>
            </w:r>
          </w:p>
        </w:tc>
        <w:tc>
          <w:tcPr>
            <w:tcW w:w="273" w:type="pct"/>
          </w:tcPr>
          <w:p w14:paraId="7745CB6B" w14:textId="1A5D61A0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84" w:type="pct"/>
          </w:tcPr>
          <w:p w14:paraId="4B99AFDF" w14:textId="3E19CFB6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5.41 (1.16~9.65)</w:t>
            </w:r>
          </w:p>
        </w:tc>
        <w:tc>
          <w:tcPr>
            <w:tcW w:w="273" w:type="pct"/>
          </w:tcPr>
          <w:p w14:paraId="61FCDC58" w14:textId="4E6430D4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84" w:type="pct"/>
          </w:tcPr>
          <w:p w14:paraId="3C9E101C" w14:textId="7748542A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70 (0.61~2.80)</w:t>
            </w:r>
          </w:p>
        </w:tc>
        <w:tc>
          <w:tcPr>
            <w:tcW w:w="272" w:type="pct"/>
          </w:tcPr>
          <w:p w14:paraId="16DCCA7B" w14:textId="61F50E2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8A044E" w:rsidRPr="00F06877" w14:paraId="550FA2E5" w14:textId="77777777" w:rsidTr="008A044E">
        <w:tc>
          <w:tcPr>
            <w:tcW w:w="1530" w:type="pct"/>
          </w:tcPr>
          <w:p w14:paraId="408BB7D0" w14:textId="47C01ADD" w:rsidR="008A044E" w:rsidRPr="00F06877" w:rsidRDefault="008A044E" w:rsidP="008A04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drinking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(Ref. No)</w:t>
            </w:r>
          </w:p>
        </w:tc>
        <w:tc>
          <w:tcPr>
            <w:tcW w:w="884" w:type="pct"/>
          </w:tcPr>
          <w:p w14:paraId="4B179036" w14:textId="6C03D4FA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53 (1.08~1.98)</w:t>
            </w:r>
          </w:p>
        </w:tc>
        <w:tc>
          <w:tcPr>
            <w:tcW w:w="273" w:type="pct"/>
          </w:tcPr>
          <w:p w14:paraId="620445CD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58F6AFAC" w14:textId="4128F2A0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4.42 (3.34~5.49)</w:t>
            </w:r>
          </w:p>
        </w:tc>
        <w:tc>
          <w:tcPr>
            <w:tcW w:w="273" w:type="pct"/>
          </w:tcPr>
          <w:p w14:paraId="0ABE5066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421F16A5" w14:textId="512DBDA4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07 (0.78~1.36)</w:t>
            </w:r>
          </w:p>
        </w:tc>
        <w:tc>
          <w:tcPr>
            <w:tcW w:w="272" w:type="pct"/>
          </w:tcPr>
          <w:p w14:paraId="3DB49D9F" w14:textId="77777777" w:rsidR="008A044E" w:rsidRPr="00F06877" w:rsidRDefault="008A044E" w:rsidP="008A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bookmarkEnd w:id="1"/>
    <w:p w14:paraId="006DC8B4" w14:textId="77777777" w:rsidR="008A044E" w:rsidRPr="00F06877" w:rsidRDefault="008A044E" w:rsidP="008A044E">
      <w:pPr>
        <w:rPr>
          <w:rFonts w:ascii="Times New Roman" w:hAnsi="Times New Roman" w:cs="Times New Roman"/>
          <w:sz w:val="16"/>
          <w:szCs w:val="16"/>
        </w:rPr>
      </w:pPr>
      <w:r w:rsidRPr="00F06877">
        <w:rPr>
          <w:rFonts w:ascii="Times New Roman" w:hAnsi="Times New Roman" w:cs="Times New Roman"/>
          <w:sz w:val="16"/>
          <w:szCs w:val="16"/>
        </w:rPr>
        <w:t>Abbreviations: 95% CI, 95% confidence interval; Ref., reference.</w:t>
      </w:r>
    </w:p>
    <w:p w14:paraId="0EB95C96" w14:textId="77777777" w:rsidR="008A044E" w:rsidRPr="00F06877" w:rsidRDefault="008A044E" w:rsidP="008A044E">
      <w:pPr>
        <w:rPr>
          <w:rFonts w:ascii="Times New Roman" w:hAnsi="Times New Roman" w:cs="Times New Roman"/>
          <w:sz w:val="16"/>
          <w:szCs w:val="16"/>
        </w:rPr>
      </w:pPr>
      <w:r w:rsidRPr="00F06877">
        <w:rPr>
          <w:rFonts w:ascii="Times New Roman" w:hAnsi="Times New Roman" w:cs="Times New Roman" w:hint="eastAsia"/>
          <w:sz w:val="16"/>
          <w:szCs w:val="16"/>
        </w:rPr>
        <w:t>*</w:t>
      </w:r>
      <w:r w:rsidRPr="00F06877">
        <w:rPr>
          <w:rFonts w:ascii="Times New Roman" w:hAnsi="Times New Roman" w:cs="Times New Roman"/>
          <w:sz w:val="16"/>
          <w:szCs w:val="16"/>
        </w:rPr>
        <w:t>: Unadjusted generalized linear mixed models.</w:t>
      </w:r>
    </w:p>
    <w:p w14:paraId="7821ACFF" w14:textId="35A2B894" w:rsidR="008A044E" w:rsidRPr="00F06877" w:rsidRDefault="008A044E">
      <w:pPr>
        <w:widowControl/>
        <w:jc w:val="left"/>
      </w:pPr>
      <w:r w:rsidRPr="00F06877">
        <w:br w:type="page"/>
      </w:r>
    </w:p>
    <w:p w14:paraId="297294EC" w14:textId="77777777" w:rsidR="008A044E" w:rsidRPr="00F06877" w:rsidRDefault="008A044E" w:rsidP="00123CE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8A044E" w:rsidRPr="00F06877" w:rsidSect="008A044E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1"/>
        <w:gridCol w:w="2468"/>
        <w:gridCol w:w="762"/>
        <w:gridCol w:w="2468"/>
        <w:gridCol w:w="762"/>
        <w:gridCol w:w="2468"/>
        <w:gridCol w:w="759"/>
      </w:tblGrid>
      <w:tr w:rsidR="008A044E" w:rsidRPr="00F06877" w14:paraId="5109F0A4" w14:textId="77777777" w:rsidTr="008A044E">
        <w:tc>
          <w:tcPr>
            <w:tcW w:w="5000" w:type="pct"/>
            <w:gridSpan w:val="7"/>
            <w:tcBorders>
              <w:bottom w:val="single" w:sz="8" w:space="0" w:color="auto"/>
            </w:tcBorders>
          </w:tcPr>
          <w:p w14:paraId="3F94F864" w14:textId="46D15348" w:rsidR="008A044E" w:rsidRPr="00F06877" w:rsidRDefault="00E503CD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76555232"/>
            <w:r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ED2716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A044E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Factors associated with anxiety symptoms, depressive symptoms, and </w:t>
            </w:r>
            <w:r w:rsidR="001E5DF0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sleep quality</w:t>
            </w:r>
            <w:r w:rsidR="008A044E"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ave 3.</w:t>
            </w:r>
            <w:bookmarkEnd w:id="2"/>
          </w:p>
        </w:tc>
      </w:tr>
      <w:tr w:rsidR="008A044E" w:rsidRPr="00F06877" w14:paraId="6BB7D121" w14:textId="77777777" w:rsidTr="008A044E">
        <w:tc>
          <w:tcPr>
            <w:tcW w:w="1530" w:type="pct"/>
            <w:vMerge w:val="restart"/>
            <w:tcBorders>
              <w:top w:val="single" w:sz="8" w:space="0" w:color="auto"/>
            </w:tcBorders>
          </w:tcPr>
          <w:p w14:paraId="05619507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70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EF208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ve 3 (n=1790)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8A044E" w:rsidRPr="00F06877" w14:paraId="082D5BE9" w14:textId="77777777" w:rsidTr="008A044E">
        <w:tc>
          <w:tcPr>
            <w:tcW w:w="1530" w:type="pct"/>
            <w:vMerge/>
          </w:tcPr>
          <w:p w14:paraId="05DECFFC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  <w:bottom w:val="nil"/>
            </w:tcBorders>
            <w:vAlign w:val="center"/>
          </w:tcPr>
          <w:p w14:paraId="4FDDA6BA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symptoms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</w:tcBorders>
            <w:vAlign w:val="center"/>
          </w:tcPr>
          <w:p w14:paraId="0551FF8C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4" w:type="pct"/>
            <w:tcBorders>
              <w:top w:val="single" w:sz="8" w:space="0" w:color="auto"/>
              <w:bottom w:val="nil"/>
            </w:tcBorders>
            <w:vAlign w:val="center"/>
          </w:tcPr>
          <w:p w14:paraId="35C54666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ve symptoms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</w:tcBorders>
            <w:vAlign w:val="center"/>
          </w:tcPr>
          <w:p w14:paraId="6C2A74CB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4" w:type="pct"/>
            <w:tcBorders>
              <w:top w:val="single" w:sz="8" w:space="0" w:color="auto"/>
              <w:bottom w:val="nil"/>
            </w:tcBorders>
            <w:vAlign w:val="center"/>
          </w:tcPr>
          <w:p w14:paraId="33CF835D" w14:textId="2996FBFC" w:rsidR="008A044E" w:rsidRPr="00F06877" w:rsidRDefault="001E5DF0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sleep quality</w:t>
            </w:r>
          </w:p>
        </w:tc>
        <w:tc>
          <w:tcPr>
            <w:tcW w:w="272" w:type="pct"/>
            <w:vMerge w:val="restart"/>
            <w:tcBorders>
              <w:top w:val="single" w:sz="8" w:space="0" w:color="auto"/>
            </w:tcBorders>
            <w:vAlign w:val="center"/>
          </w:tcPr>
          <w:p w14:paraId="3AEF44C0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A044E" w:rsidRPr="00F06877" w14:paraId="39DA6206" w14:textId="77777777" w:rsidTr="008A044E">
        <w:tc>
          <w:tcPr>
            <w:tcW w:w="1530" w:type="pct"/>
            <w:vMerge/>
            <w:tcBorders>
              <w:bottom w:val="single" w:sz="8" w:space="0" w:color="auto"/>
            </w:tcBorders>
          </w:tcPr>
          <w:p w14:paraId="4F2BAB2C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bottom w:val="single" w:sz="8" w:space="0" w:color="auto"/>
            </w:tcBorders>
            <w:vAlign w:val="center"/>
          </w:tcPr>
          <w:p w14:paraId="5952934B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tandardized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3" w:type="pct"/>
            <w:vMerge/>
            <w:tcBorders>
              <w:bottom w:val="single" w:sz="8" w:space="0" w:color="auto"/>
            </w:tcBorders>
            <w:vAlign w:val="center"/>
          </w:tcPr>
          <w:p w14:paraId="4FE99C0E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84" w:type="pct"/>
            <w:tcBorders>
              <w:bottom w:val="single" w:sz="8" w:space="0" w:color="auto"/>
            </w:tcBorders>
            <w:vAlign w:val="center"/>
          </w:tcPr>
          <w:p w14:paraId="5014AFEF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standardized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3" w:type="pct"/>
            <w:vMerge/>
            <w:tcBorders>
              <w:bottom w:val="single" w:sz="8" w:space="0" w:color="auto"/>
            </w:tcBorders>
            <w:vAlign w:val="center"/>
          </w:tcPr>
          <w:p w14:paraId="44AE3E6A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84" w:type="pct"/>
            <w:tcBorders>
              <w:bottom w:val="single" w:sz="8" w:space="0" w:color="auto"/>
            </w:tcBorders>
            <w:vAlign w:val="center"/>
          </w:tcPr>
          <w:p w14:paraId="6B9D3322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standardized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F068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2" w:type="pct"/>
            <w:vMerge/>
            <w:tcBorders>
              <w:bottom w:val="single" w:sz="8" w:space="0" w:color="auto"/>
            </w:tcBorders>
            <w:vAlign w:val="center"/>
          </w:tcPr>
          <w:p w14:paraId="08BF9C43" w14:textId="77777777" w:rsidR="008A044E" w:rsidRPr="00F06877" w:rsidRDefault="008A044E" w:rsidP="00123C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8A044E" w:rsidRPr="00F06877" w14:paraId="4C9B4DE4" w14:textId="77777777" w:rsidTr="008A044E">
        <w:tc>
          <w:tcPr>
            <w:tcW w:w="1530" w:type="pct"/>
            <w:tcBorders>
              <w:top w:val="single" w:sz="8" w:space="0" w:color="auto"/>
            </w:tcBorders>
          </w:tcPr>
          <w:p w14:paraId="09EF560D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Girls)</w:t>
            </w:r>
          </w:p>
        </w:tc>
        <w:tc>
          <w:tcPr>
            <w:tcW w:w="884" w:type="pct"/>
            <w:tcBorders>
              <w:top w:val="single" w:sz="8" w:space="0" w:color="auto"/>
            </w:tcBorders>
          </w:tcPr>
          <w:p w14:paraId="3DC4EA58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auto"/>
            </w:tcBorders>
          </w:tcPr>
          <w:p w14:paraId="465EFF98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</w:tcBorders>
          </w:tcPr>
          <w:p w14:paraId="45804AF3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auto"/>
            </w:tcBorders>
          </w:tcPr>
          <w:p w14:paraId="65C83939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single" w:sz="8" w:space="0" w:color="auto"/>
            </w:tcBorders>
          </w:tcPr>
          <w:p w14:paraId="4D481D97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auto"/>
            </w:tcBorders>
          </w:tcPr>
          <w:p w14:paraId="62A41A8C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A044E" w:rsidRPr="00F06877" w14:paraId="4BD0B27F" w14:textId="77777777" w:rsidTr="008A044E">
        <w:tc>
          <w:tcPr>
            <w:tcW w:w="1530" w:type="pct"/>
          </w:tcPr>
          <w:p w14:paraId="7D080648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Boys</w:t>
            </w:r>
          </w:p>
        </w:tc>
        <w:tc>
          <w:tcPr>
            <w:tcW w:w="884" w:type="pct"/>
          </w:tcPr>
          <w:p w14:paraId="37E5EBEC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1.25 (-1.67~-0.83)</w:t>
            </w:r>
          </w:p>
        </w:tc>
        <w:tc>
          <w:tcPr>
            <w:tcW w:w="273" w:type="pct"/>
          </w:tcPr>
          <w:p w14:paraId="0A9888A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18BEAF22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2.88 (-3.91~-1.85)</w:t>
            </w:r>
          </w:p>
        </w:tc>
        <w:tc>
          <w:tcPr>
            <w:tcW w:w="273" w:type="pct"/>
          </w:tcPr>
          <w:p w14:paraId="66515DA0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5A81BEC1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0.75 (-1.05~-0.45)</w:t>
            </w:r>
          </w:p>
        </w:tc>
        <w:tc>
          <w:tcPr>
            <w:tcW w:w="272" w:type="pct"/>
          </w:tcPr>
          <w:p w14:paraId="3E7FE71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56E8EEEA" w14:textId="77777777" w:rsidTr="008A044E">
        <w:tc>
          <w:tcPr>
            <w:tcW w:w="1530" w:type="pct"/>
          </w:tcPr>
          <w:p w14:paraId="205C8FE0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1-year increase)</w:t>
            </w:r>
          </w:p>
        </w:tc>
        <w:tc>
          <w:tcPr>
            <w:tcW w:w="884" w:type="pct"/>
          </w:tcPr>
          <w:p w14:paraId="1A0840C5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4 (-0.40~0.32)</w:t>
            </w:r>
          </w:p>
        </w:tc>
        <w:tc>
          <w:tcPr>
            <w:tcW w:w="273" w:type="pct"/>
          </w:tcPr>
          <w:p w14:paraId="49A9887A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884" w:type="pct"/>
          </w:tcPr>
          <w:p w14:paraId="07E59208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45 (-0.04~0.94)</w:t>
            </w:r>
          </w:p>
        </w:tc>
        <w:tc>
          <w:tcPr>
            <w:tcW w:w="273" w:type="pct"/>
          </w:tcPr>
          <w:p w14:paraId="0D1FEAF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884" w:type="pct"/>
          </w:tcPr>
          <w:p w14:paraId="1C86BA96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6 (0.06~0.25)</w:t>
            </w:r>
          </w:p>
        </w:tc>
        <w:tc>
          <w:tcPr>
            <w:tcW w:w="272" w:type="pct"/>
          </w:tcPr>
          <w:p w14:paraId="77B0DBB0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A044E" w:rsidRPr="00F06877" w14:paraId="56BCD8AC" w14:textId="77777777" w:rsidTr="008A044E">
        <w:tc>
          <w:tcPr>
            <w:tcW w:w="1530" w:type="pct"/>
          </w:tcPr>
          <w:p w14:paraId="41226A23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ving arrangement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Living with both parents)</w:t>
            </w:r>
          </w:p>
        </w:tc>
        <w:tc>
          <w:tcPr>
            <w:tcW w:w="884" w:type="pct"/>
          </w:tcPr>
          <w:p w14:paraId="604EA677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445516B2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0F5480FC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37E5009D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6755624C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1A8E097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576C41D4" w14:textId="77777777" w:rsidTr="008A044E">
        <w:tc>
          <w:tcPr>
            <w:tcW w:w="1530" w:type="pct"/>
          </w:tcPr>
          <w:p w14:paraId="25D113D4" w14:textId="77777777" w:rsidR="008A044E" w:rsidRPr="00F06877" w:rsidRDefault="008A044E" w:rsidP="00123CE6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Living with a single parent</w:t>
            </w:r>
          </w:p>
        </w:tc>
        <w:tc>
          <w:tcPr>
            <w:tcW w:w="884" w:type="pct"/>
          </w:tcPr>
          <w:p w14:paraId="60F28195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87 (0.13~1.60)</w:t>
            </w:r>
          </w:p>
        </w:tc>
        <w:tc>
          <w:tcPr>
            <w:tcW w:w="273" w:type="pct"/>
          </w:tcPr>
          <w:p w14:paraId="52621B9A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84" w:type="pct"/>
          </w:tcPr>
          <w:p w14:paraId="18C9C10F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2.43 (0.58~4.28)</w:t>
            </w:r>
          </w:p>
        </w:tc>
        <w:tc>
          <w:tcPr>
            <w:tcW w:w="273" w:type="pct"/>
          </w:tcPr>
          <w:p w14:paraId="0F001553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84" w:type="pct"/>
          </w:tcPr>
          <w:p w14:paraId="113EBF76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48 (-0.05~1.01)</w:t>
            </w:r>
          </w:p>
        </w:tc>
        <w:tc>
          <w:tcPr>
            <w:tcW w:w="272" w:type="pct"/>
          </w:tcPr>
          <w:p w14:paraId="2F43CF16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8A044E" w:rsidRPr="00F06877" w14:paraId="612CECAA" w14:textId="77777777" w:rsidTr="008A044E">
        <w:tc>
          <w:tcPr>
            <w:tcW w:w="1530" w:type="pct"/>
          </w:tcPr>
          <w:p w14:paraId="6F263CC0" w14:textId="77777777" w:rsidR="008A044E" w:rsidRPr="00F06877" w:rsidRDefault="008A044E" w:rsidP="00123CE6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Living with others</w:t>
            </w:r>
          </w:p>
        </w:tc>
        <w:tc>
          <w:tcPr>
            <w:tcW w:w="884" w:type="pct"/>
          </w:tcPr>
          <w:p w14:paraId="28F590A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-0.08 (-0.83~0.68)</w:t>
            </w:r>
          </w:p>
        </w:tc>
        <w:tc>
          <w:tcPr>
            <w:tcW w:w="273" w:type="pct"/>
          </w:tcPr>
          <w:p w14:paraId="6FBC31A9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884" w:type="pct"/>
          </w:tcPr>
          <w:p w14:paraId="21CA010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99 (-0.21~4.18)</w:t>
            </w:r>
          </w:p>
        </w:tc>
        <w:tc>
          <w:tcPr>
            <w:tcW w:w="273" w:type="pct"/>
          </w:tcPr>
          <w:p w14:paraId="5D9735D9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884" w:type="pct"/>
          </w:tcPr>
          <w:p w14:paraId="0CF9B5C7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38 (-0.30~1.05)</w:t>
            </w:r>
          </w:p>
        </w:tc>
        <w:tc>
          <w:tcPr>
            <w:tcW w:w="272" w:type="pct"/>
          </w:tcPr>
          <w:p w14:paraId="62BF5501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</w:tr>
      <w:tr w:rsidR="008A044E" w:rsidRPr="00F06877" w14:paraId="0FE19D33" w14:textId="77777777" w:rsidTr="008A044E">
        <w:tc>
          <w:tcPr>
            <w:tcW w:w="1530" w:type="pct"/>
          </w:tcPr>
          <w:p w14:paraId="138025C7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relations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(Ref: Good)</w:t>
            </w:r>
          </w:p>
        </w:tc>
        <w:tc>
          <w:tcPr>
            <w:tcW w:w="884" w:type="pct"/>
          </w:tcPr>
          <w:p w14:paraId="36360BF9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527630A3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1B34CD9C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53C09ED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1F9A1DF5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67C0BE7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2EEB0C9C" w14:textId="77777777" w:rsidTr="008A044E">
        <w:tc>
          <w:tcPr>
            <w:tcW w:w="1530" w:type="pct"/>
          </w:tcPr>
          <w:p w14:paraId="5D585FCE" w14:textId="77777777" w:rsidR="008A044E" w:rsidRPr="00F06877" w:rsidRDefault="008A044E" w:rsidP="00123CE6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884" w:type="pct"/>
          </w:tcPr>
          <w:p w14:paraId="2260371B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94 (1.20~2.69)</w:t>
            </w:r>
          </w:p>
        </w:tc>
        <w:tc>
          <w:tcPr>
            <w:tcW w:w="273" w:type="pct"/>
          </w:tcPr>
          <w:p w14:paraId="602ED568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7FBDE55F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6.91 (5.26~8.55)</w:t>
            </w:r>
          </w:p>
        </w:tc>
        <w:tc>
          <w:tcPr>
            <w:tcW w:w="273" w:type="pct"/>
          </w:tcPr>
          <w:p w14:paraId="3315719D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58B45080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31 (0.80~1.82)</w:t>
            </w:r>
          </w:p>
        </w:tc>
        <w:tc>
          <w:tcPr>
            <w:tcW w:w="272" w:type="pct"/>
          </w:tcPr>
          <w:p w14:paraId="18812EBF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594FB174" w14:textId="77777777" w:rsidTr="008A044E">
        <w:tc>
          <w:tcPr>
            <w:tcW w:w="1530" w:type="pct"/>
          </w:tcPr>
          <w:p w14:paraId="0A4F917F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Poor</w:t>
            </w:r>
          </w:p>
        </w:tc>
        <w:tc>
          <w:tcPr>
            <w:tcW w:w="884" w:type="pct"/>
          </w:tcPr>
          <w:p w14:paraId="298D59E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5.41 (3.86~6.97)</w:t>
            </w:r>
          </w:p>
        </w:tc>
        <w:tc>
          <w:tcPr>
            <w:tcW w:w="273" w:type="pct"/>
          </w:tcPr>
          <w:p w14:paraId="2EBFBA0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0C51869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6.39 (13.37~19.42)</w:t>
            </w:r>
          </w:p>
        </w:tc>
        <w:tc>
          <w:tcPr>
            <w:tcW w:w="273" w:type="pct"/>
          </w:tcPr>
          <w:p w14:paraId="2EA486ED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78D8FD8C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2.76 (1.68~3.83)</w:t>
            </w:r>
          </w:p>
        </w:tc>
        <w:tc>
          <w:tcPr>
            <w:tcW w:w="272" w:type="pct"/>
          </w:tcPr>
          <w:p w14:paraId="3783E0B1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64B7EAA2" w14:textId="77777777" w:rsidTr="008A044E">
        <w:tc>
          <w:tcPr>
            <w:tcW w:w="1530" w:type="pct"/>
          </w:tcPr>
          <w:p w14:paraId="61579019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ent-teacher relations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Good)</w:t>
            </w:r>
          </w:p>
        </w:tc>
        <w:tc>
          <w:tcPr>
            <w:tcW w:w="884" w:type="pct"/>
          </w:tcPr>
          <w:p w14:paraId="773FEA91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6A16B48F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0419C3C5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</w:tcPr>
          <w:p w14:paraId="6B780CAB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pct"/>
          </w:tcPr>
          <w:p w14:paraId="778AED7C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27C5A782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044E" w:rsidRPr="00F06877" w14:paraId="31F88737" w14:textId="77777777" w:rsidTr="008A044E">
        <w:tc>
          <w:tcPr>
            <w:tcW w:w="1530" w:type="pct"/>
          </w:tcPr>
          <w:p w14:paraId="7EB142D5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Average</w:t>
            </w:r>
          </w:p>
        </w:tc>
        <w:tc>
          <w:tcPr>
            <w:tcW w:w="884" w:type="pct"/>
          </w:tcPr>
          <w:p w14:paraId="715DDA7D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47 (0.86~2.09)</w:t>
            </w:r>
          </w:p>
        </w:tc>
        <w:tc>
          <w:tcPr>
            <w:tcW w:w="273" w:type="pct"/>
          </w:tcPr>
          <w:p w14:paraId="3893EA0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1D8577F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47 (0.86~2.09)</w:t>
            </w:r>
          </w:p>
        </w:tc>
        <w:tc>
          <w:tcPr>
            <w:tcW w:w="273" w:type="pct"/>
          </w:tcPr>
          <w:p w14:paraId="24590B4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0711E7D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05 (0.65~1.44)</w:t>
            </w:r>
          </w:p>
        </w:tc>
        <w:tc>
          <w:tcPr>
            <w:tcW w:w="272" w:type="pct"/>
          </w:tcPr>
          <w:p w14:paraId="54F7655D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4E" w:rsidRPr="00F06877" w14:paraId="599EB623" w14:textId="77777777" w:rsidTr="008A044E">
        <w:tc>
          <w:tcPr>
            <w:tcW w:w="1530" w:type="pct"/>
          </w:tcPr>
          <w:p w14:paraId="26680812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Poor</w:t>
            </w:r>
          </w:p>
        </w:tc>
        <w:tc>
          <w:tcPr>
            <w:tcW w:w="884" w:type="pct"/>
          </w:tcPr>
          <w:p w14:paraId="000A7222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71 (-1.57~2.98)</w:t>
            </w:r>
          </w:p>
        </w:tc>
        <w:tc>
          <w:tcPr>
            <w:tcW w:w="273" w:type="pct"/>
          </w:tcPr>
          <w:p w14:paraId="2BC942CB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884" w:type="pct"/>
          </w:tcPr>
          <w:p w14:paraId="63142150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71 (-1.57~2.98)</w:t>
            </w:r>
          </w:p>
        </w:tc>
        <w:tc>
          <w:tcPr>
            <w:tcW w:w="273" w:type="pct"/>
          </w:tcPr>
          <w:p w14:paraId="164EF10D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884" w:type="pct"/>
          </w:tcPr>
          <w:p w14:paraId="6D824448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16 (-1.63~1.94)</w:t>
            </w:r>
          </w:p>
        </w:tc>
        <w:tc>
          <w:tcPr>
            <w:tcW w:w="272" w:type="pct"/>
          </w:tcPr>
          <w:p w14:paraId="39825FB7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</w:tr>
      <w:tr w:rsidR="008A044E" w:rsidRPr="00F06877" w14:paraId="5360C4C0" w14:textId="77777777" w:rsidTr="008A044E">
        <w:tc>
          <w:tcPr>
            <w:tcW w:w="1530" w:type="pct"/>
          </w:tcPr>
          <w:p w14:paraId="38BE4192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er smoking 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(Ref: No)</w:t>
            </w:r>
          </w:p>
        </w:tc>
        <w:tc>
          <w:tcPr>
            <w:tcW w:w="884" w:type="pct"/>
          </w:tcPr>
          <w:p w14:paraId="75E6443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35 (-0.01~2.71)</w:t>
            </w:r>
          </w:p>
        </w:tc>
        <w:tc>
          <w:tcPr>
            <w:tcW w:w="273" w:type="pct"/>
          </w:tcPr>
          <w:p w14:paraId="1DD5064C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884" w:type="pct"/>
          </w:tcPr>
          <w:p w14:paraId="105F4A2F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3.47 (0.18~6.76)</w:t>
            </w:r>
          </w:p>
        </w:tc>
        <w:tc>
          <w:tcPr>
            <w:tcW w:w="273" w:type="pct"/>
          </w:tcPr>
          <w:p w14:paraId="32ADA5DF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884" w:type="pct"/>
          </w:tcPr>
          <w:p w14:paraId="4AC129B6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08 (0.15~2.00)</w:t>
            </w:r>
          </w:p>
        </w:tc>
        <w:tc>
          <w:tcPr>
            <w:tcW w:w="272" w:type="pct"/>
          </w:tcPr>
          <w:p w14:paraId="6F6A12D1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8A044E" w:rsidRPr="00F06877" w14:paraId="380768FF" w14:textId="77777777" w:rsidTr="008A044E">
        <w:tc>
          <w:tcPr>
            <w:tcW w:w="1530" w:type="pct"/>
          </w:tcPr>
          <w:p w14:paraId="4268D816" w14:textId="77777777" w:rsidR="008A044E" w:rsidRPr="00F06877" w:rsidRDefault="008A044E" w:rsidP="00123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 drinking</w:t>
            </w: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 xml:space="preserve"> (Ref. No)</w:t>
            </w:r>
          </w:p>
        </w:tc>
        <w:tc>
          <w:tcPr>
            <w:tcW w:w="884" w:type="pct"/>
          </w:tcPr>
          <w:p w14:paraId="4B3691C4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62 (1.15~2.10)</w:t>
            </w:r>
          </w:p>
        </w:tc>
        <w:tc>
          <w:tcPr>
            <w:tcW w:w="273" w:type="pct"/>
          </w:tcPr>
          <w:p w14:paraId="0782FAE0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46DF21B7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4.03 (2.88~5.18)</w:t>
            </w:r>
          </w:p>
        </w:tc>
        <w:tc>
          <w:tcPr>
            <w:tcW w:w="273" w:type="pct"/>
          </w:tcPr>
          <w:p w14:paraId="791D481D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4" w:type="pct"/>
          </w:tcPr>
          <w:p w14:paraId="73646A2E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1.22 (0.89~1.55)</w:t>
            </w:r>
          </w:p>
        </w:tc>
        <w:tc>
          <w:tcPr>
            <w:tcW w:w="272" w:type="pct"/>
          </w:tcPr>
          <w:p w14:paraId="6E4A6B68" w14:textId="77777777" w:rsidR="008A044E" w:rsidRPr="00F06877" w:rsidRDefault="008A044E" w:rsidP="00123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87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1B1C9FB5" w14:textId="4F946438" w:rsidR="008A044E" w:rsidRPr="00F06877" w:rsidRDefault="008A044E" w:rsidP="008A044E">
      <w:pPr>
        <w:rPr>
          <w:rFonts w:ascii="Times New Roman" w:hAnsi="Times New Roman" w:cs="Times New Roman"/>
          <w:sz w:val="16"/>
          <w:szCs w:val="16"/>
        </w:rPr>
      </w:pPr>
      <w:r w:rsidRPr="00F06877">
        <w:rPr>
          <w:rFonts w:ascii="Times New Roman" w:hAnsi="Times New Roman" w:cs="Times New Roman"/>
          <w:sz w:val="16"/>
          <w:szCs w:val="16"/>
        </w:rPr>
        <w:t>Abbreviations: 95% CI, 95% confidence interval; Ref., reference.</w:t>
      </w:r>
    </w:p>
    <w:p w14:paraId="34279029" w14:textId="77777777" w:rsidR="008A044E" w:rsidRPr="00F47C69" w:rsidRDefault="008A044E" w:rsidP="008A044E">
      <w:pPr>
        <w:rPr>
          <w:rFonts w:ascii="Times New Roman" w:hAnsi="Times New Roman" w:cs="Times New Roman"/>
          <w:sz w:val="16"/>
          <w:szCs w:val="16"/>
        </w:rPr>
      </w:pPr>
      <w:r w:rsidRPr="00F06877">
        <w:rPr>
          <w:rFonts w:ascii="Times New Roman" w:hAnsi="Times New Roman" w:cs="Times New Roman" w:hint="eastAsia"/>
          <w:sz w:val="16"/>
          <w:szCs w:val="16"/>
        </w:rPr>
        <w:t>*</w:t>
      </w:r>
      <w:r w:rsidRPr="00F06877">
        <w:rPr>
          <w:rFonts w:ascii="Times New Roman" w:hAnsi="Times New Roman" w:cs="Times New Roman"/>
          <w:sz w:val="16"/>
          <w:szCs w:val="16"/>
        </w:rPr>
        <w:t>: Unadjusted generalized linear mixed models.</w:t>
      </w:r>
    </w:p>
    <w:p w14:paraId="178EB1EF" w14:textId="7DD11E82" w:rsidR="00065D91" w:rsidRPr="00F47C69" w:rsidRDefault="005C36B8" w:rsidP="008A044E">
      <w:pPr>
        <w:rPr>
          <w:sz w:val="16"/>
          <w:szCs w:val="16"/>
        </w:rPr>
      </w:pPr>
    </w:p>
    <w:sectPr w:rsidR="00065D91" w:rsidRPr="00F47C69" w:rsidSect="008A044E"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6D33D" w14:textId="77777777" w:rsidR="005C36B8" w:rsidRDefault="005C36B8" w:rsidP="004E1B16">
      <w:r>
        <w:separator/>
      </w:r>
    </w:p>
  </w:endnote>
  <w:endnote w:type="continuationSeparator" w:id="0">
    <w:p w14:paraId="15AA5B0B" w14:textId="77777777" w:rsidR="005C36B8" w:rsidRDefault="005C36B8" w:rsidP="004E1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2063466"/>
      <w:docPartObj>
        <w:docPartGallery w:val="Page Numbers (Bottom of Page)"/>
        <w:docPartUnique/>
      </w:docPartObj>
    </w:sdtPr>
    <w:sdtEndPr/>
    <w:sdtContent>
      <w:p w14:paraId="7BB0D78A" w14:textId="092B77AF" w:rsidR="00AA12A5" w:rsidRDefault="00AA12A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CEA5A5" w14:textId="77777777" w:rsidR="00AA12A5" w:rsidRDefault="00AA12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47978" w14:textId="77777777" w:rsidR="005C36B8" w:rsidRDefault="005C36B8" w:rsidP="004E1B16">
      <w:r>
        <w:separator/>
      </w:r>
    </w:p>
  </w:footnote>
  <w:footnote w:type="continuationSeparator" w:id="0">
    <w:p w14:paraId="71175CED" w14:textId="77777777" w:rsidR="005C36B8" w:rsidRDefault="005C36B8" w:rsidP="004E1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MDA2NDAzMzExMDVX0lEKTi0uzszPAymwqAUAmqpcaCwAAAA="/>
  </w:docVars>
  <w:rsids>
    <w:rsidRoot w:val="004C16A1"/>
    <w:rsid w:val="001865C1"/>
    <w:rsid w:val="001E5DF0"/>
    <w:rsid w:val="00243A22"/>
    <w:rsid w:val="002C18F8"/>
    <w:rsid w:val="00302F0B"/>
    <w:rsid w:val="003A0C04"/>
    <w:rsid w:val="004C16A1"/>
    <w:rsid w:val="004E1B16"/>
    <w:rsid w:val="005C36B8"/>
    <w:rsid w:val="005E1492"/>
    <w:rsid w:val="0065130C"/>
    <w:rsid w:val="007909EC"/>
    <w:rsid w:val="007940E7"/>
    <w:rsid w:val="00852CCF"/>
    <w:rsid w:val="008A044E"/>
    <w:rsid w:val="00953B48"/>
    <w:rsid w:val="00AA12A5"/>
    <w:rsid w:val="00C03AA5"/>
    <w:rsid w:val="00C50B83"/>
    <w:rsid w:val="00E503CD"/>
    <w:rsid w:val="00ED2716"/>
    <w:rsid w:val="00F06877"/>
    <w:rsid w:val="00F47C69"/>
    <w:rsid w:val="00FF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B8037"/>
  <w15:chartTrackingRefBased/>
  <w15:docId w15:val="{89A972CC-CCB7-4221-99F3-FFDD690D6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B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B16"/>
    <w:rPr>
      <w:sz w:val="18"/>
      <w:szCs w:val="18"/>
    </w:rPr>
  </w:style>
  <w:style w:type="table" w:styleId="a7">
    <w:name w:val="Table Grid"/>
    <w:basedOn w:val="a1"/>
    <w:uiPriority w:val="39"/>
    <w:rsid w:val="004E1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07BC6-E38E-407F-80A9-FD215A3FA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GUO</dc:creator>
  <cp:keywords/>
  <dc:description/>
  <cp:lastModifiedBy>LAN GUO</cp:lastModifiedBy>
  <cp:revision>3</cp:revision>
  <dcterms:created xsi:type="dcterms:W3CDTF">2021-11-01T07:23:00Z</dcterms:created>
  <dcterms:modified xsi:type="dcterms:W3CDTF">2021-12-20T05:26:00Z</dcterms:modified>
</cp:coreProperties>
</file>